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86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643"/>
        <w:gridCol w:w="1497"/>
        <w:gridCol w:w="4321"/>
        <w:gridCol w:w="1200"/>
        <w:gridCol w:w="1200"/>
      </w:tblGrid>
      <w:tr w:rsidR="004C5008" w:rsidRPr="00922FE2" w:rsidTr="004C5008">
        <w:trPr>
          <w:trHeight w:val="300"/>
        </w:trPr>
        <w:tc>
          <w:tcPr>
            <w:tcW w:w="7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C67E0D" w:rsidRDefault="0033649A" w:rsidP="00922F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bookmarkStart w:id="0" w:name="_GoBack"/>
            <w:r w:rsidRPr="00C67E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Supplementary table 2</w:t>
            </w:r>
            <w:r w:rsidR="004C5008" w:rsidRPr="00C67E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="004C5008" w:rsidRPr="00C67E0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Primers </w:t>
            </w:r>
            <w:r w:rsidR="00922FE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used </w:t>
            </w:r>
            <w:r w:rsidR="004C5008" w:rsidRPr="00C67E0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to amplify </w:t>
            </w:r>
            <w:r w:rsidR="004C5008" w:rsidRPr="00C67E0D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es-ES"/>
              </w:rPr>
              <w:t>CmVPS41</w:t>
            </w:r>
            <w:r w:rsidR="004C5008" w:rsidRPr="00C67E0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="004C5008" w:rsidRPr="00C67E0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exons</w:t>
            </w:r>
            <w:bookmarkEnd w:id="0"/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33649A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33649A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</w:tr>
      <w:tr w:rsidR="004C5008" w:rsidRPr="00922FE2" w:rsidTr="004C5008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33649A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33649A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33649A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33649A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33649A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</w:tr>
      <w:tr w:rsidR="004C5008" w:rsidRPr="004C5008" w:rsidTr="004C5008">
        <w:trPr>
          <w:trHeight w:val="300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33649A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33649A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rimer</w:t>
            </w:r>
          </w:p>
        </w:tc>
        <w:tc>
          <w:tcPr>
            <w:tcW w:w="4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4C500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equenc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C5008" w:rsidRPr="004C5008" w:rsidTr="004C5008">
        <w:trPr>
          <w:trHeight w:val="300"/>
        </w:trPr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Exon</w:t>
            </w:r>
            <w:proofErr w:type="spellEnd"/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-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 YJQ 1F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CCCCATAATTGATGTCACCAC 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55º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C5008" w:rsidRPr="004C5008" w:rsidTr="004C5008">
        <w:trPr>
          <w:trHeight w:val="300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YJQ 1R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CAGCTAGTTGCAGTAGCATCC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C5008" w:rsidRPr="004C5008" w:rsidTr="004C5008">
        <w:trPr>
          <w:trHeight w:val="300"/>
        </w:trPr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Exon</w:t>
            </w:r>
            <w:proofErr w:type="spellEnd"/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-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  <w:proofErr w:type="spellStart"/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pAG</w:t>
            </w:r>
            <w:proofErr w:type="spellEnd"/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046 F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CTTTTTAGTTTTGATAGGGCATGT</w:t>
            </w:r>
            <w:r w:rsidRPr="004C50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55º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C5008" w:rsidRPr="004C5008" w:rsidTr="004C5008">
        <w:trPr>
          <w:trHeight w:val="300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  <w:proofErr w:type="spellStart"/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pAG</w:t>
            </w:r>
            <w:proofErr w:type="spellEnd"/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046 R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CCACAAAAGCGACATTCTA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C5008" w:rsidRPr="004C5008" w:rsidTr="004C5008">
        <w:trPr>
          <w:trHeight w:val="300"/>
        </w:trPr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Exon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 YJQ 5F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GGCAGGTCTTACAAGTCCCAA 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55º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C5008" w:rsidRPr="004C5008" w:rsidTr="004C5008">
        <w:trPr>
          <w:trHeight w:val="300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YJQ 5R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TGAGATGTCCAAGCGTGTCT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C5008" w:rsidRPr="004C5008" w:rsidTr="004C5008">
        <w:trPr>
          <w:trHeight w:val="300"/>
        </w:trPr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Exons</w:t>
            </w:r>
            <w:proofErr w:type="spellEnd"/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8-1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pAG</w:t>
            </w:r>
            <w:proofErr w:type="spellEnd"/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044 F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GTCACTTTTGTATGAGGTTAGTA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55º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C5008" w:rsidRPr="004C5008" w:rsidTr="004C5008">
        <w:trPr>
          <w:trHeight w:val="300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pAG</w:t>
            </w:r>
            <w:proofErr w:type="spellEnd"/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044 R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CCACAAAAGCGACATTCTA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C5008" w:rsidRPr="004C5008" w:rsidTr="004C5008">
        <w:trPr>
          <w:trHeight w:val="300"/>
        </w:trPr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Exon</w:t>
            </w:r>
            <w:proofErr w:type="spellEnd"/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pAG</w:t>
            </w:r>
            <w:proofErr w:type="spellEnd"/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048 F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CGGTTATGATTCTGTTTAGCTTGA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55º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C5008" w:rsidRPr="004C5008" w:rsidTr="004C5008">
        <w:trPr>
          <w:trHeight w:val="300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pAG</w:t>
            </w:r>
            <w:proofErr w:type="spellEnd"/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048 R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AGACTACATGGGGCGGCTAC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C5008" w:rsidRPr="004C5008" w:rsidTr="004C5008">
        <w:trPr>
          <w:trHeight w:val="300"/>
        </w:trPr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Exons</w:t>
            </w:r>
            <w:proofErr w:type="spellEnd"/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4-1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YJQ 3F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CGCAGAATTAACATGCCAAG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55º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C5008" w:rsidRPr="004C5008" w:rsidTr="004C5008">
        <w:trPr>
          <w:trHeight w:val="300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YJQ 3R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GTGAAAGGGAACCACAGTCA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C5008" w:rsidRPr="004C5008" w:rsidTr="004C5008">
        <w:trPr>
          <w:trHeight w:val="300"/>
        </w:trPr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Exons</w:t>
            </w:r>
            <w:proofErr w:type="spellEnd"/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8,19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YJQ 4F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GTTGCGACGAGTCATGAAAA</w:t>
            </w:r>
            <w:r w:rsidRPr="004C50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55º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C5008" w:rsidRPr="004C5008" w:rsidTr="004C5008">
        <w:trPr>
          <w:trHeight w:val="300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 LP16 REV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C5008">
              <w:rPr>
                <w:rFonts w:ascii="Calibri" w:eastAsia="Times New Roman" w:hAnsi="Calibri" w:cs="Calibri"/>
                <w:color w:val="000000"/>
                <w:lang w:eastAsia="es-ES"/>
              </w:rPr>
              <w:t>CTTGCCACCTTTTTCAGTGTT</w:t>
            </w:r>
            <w:r w:rsidRPr="004C50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C5008" w:rsidRPr="004C5008" w:rsidTr="004C5008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008" w:rsidRPr="004C5008" w:rsidRDefault="004C5008" w:rsidP="004C5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</w:tbl>
    <w:p w:rsidR="00297744" w:rsidRDefault="00297744"/>
    <w:sectPr w:rsidR="00297744" w:rsidSect="001E78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4C5008"/>
    <w:rsid w:val="001E78CA"/>
    <w:rsid w:val="00297744"/>
    <w:rsid w:val="0033649A"/>
    <w:rsid w:val="004C5008"/>
    <w:rsid w:val="005701DF"/>
    <w:rsid w:val="00922FE2"/>
    <w:rsid w:val="00C67E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8C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17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mmartin</cp:lastModifiedBy>
  <cp:revision>4</cp:revision>
  <cp:lastPrinted>2019-06-05T14:20:00Z</cp:lastPrinted>
  <dcterms:created xsi:type="dcterms:W3CDTF">2019-05-30T22:24:00Z</dcterms:created>
  <dcterms:modified xsi:type="dcterms:W3CDTF">2019-06-18T14:06:00Z</dcterms:modified>
</cp:coreProperties>
</file>